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1751"/>
        <w:gridCol w:w="1768"/>
        <w:gridCol w:w="1917"/>
      </w:tblGrid>
      <w:tr w:rsidR="004A19E3" w14:paraId="373E0FE9" w14:textId="77777777" w:rsidTr="00A3414F"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14:paraId="5165D813" w14:textId="6AA49702" w:rsidR="00996263" w:rsidRDefault="00996263" w:rsidP="0044510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B1F3023" w14:textId="2C78444A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justed Left Fornix FA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06868363" w14:textId="21D755D5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andard Erro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716B2A2E" w14:textId="4F7DE99E" w:rsidR="00996263" w:rsidRDefault="00A3414F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5% CI</w:t>
            </w:r>
          </w:p>
        </w:tc>
      </w:tr>
      <w:tr w:rsidR="004A19E3" w14:paraId="30E6773B" w14:textId="77777777" w:rsidTr="00A3414F">
        <w:tc>
          <w:tcPr>
            <w:tcW w:w="3636" w:type="dxa"/>
            <w:tcBorders>
              <w:top w:val="single" w:sz="4" w:space="0" w:color="auto"/>
            </w:tcBorders>
          </w:tcPr>
          <w:p w14:paraId="62F53862" w14:textId="765F37D1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ases with abnormal MBs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480E02A" w14:textId="0C0D51E2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75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0F249FED" w14:textId="429AD7F4" w:rsidR="00996263" w:rsidRDefault="00317F18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5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B17F389" w14:textId="6814A415" w:rsidR="00996263" w:rsidRDefault="00876FF0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45, 0.305</w:t>
            </w:r>
          </w:p>
        </w:tc>
      </w:tr>
      <w:tr w:rsidR="004A19E3" w14:paraId="5D8541F4" w14:textId="77777777" w:rsidTr="00A3414F">
        <w:tc>
          <w:tcPr>
            <w:tcW w:w="3636" w:type="dxa"/>
          </w:tcPr>
          <w:p w14:paraId="1478EF93" w14:textId="1EE63331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ases with normal/equivocal MBs</w:t>
            </w:r>
          </w:p>
        </w:tc>
        <w:tc>
          <w:tcPr>
            <w:tcW w:w="1751" w:type="dxa"/>
          </w:tcPr>
          <w:p w14:paraId="7E8B8568" w14:textId="027D45AE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06</w:t>
            </w:r>
          </w:p>
        </w:tc>
        <w:tc>
          <w:tcPr>
            <w:tcW w:w="1768" w:type="dxa"/>
          </w:tcPr>
          <w:p w14:paraId="4989F106" w14:textId="0858E9B2" w:rsidR="00996263" w:rsidRDefault="00317F18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2</w:t>
            </w:r>
          </w:p>
        </w:tc>
        <w:tc>
          <w:tcPr>
            <w:tcW w:w="1917" w:type="dxa"/>
          </w:tcPr>
          <w:p w14:paraId="4BF051F7" w14:textId="2CD6AEA2" w:rsidR="00996263" w:rsidRDefault="00876FF0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82, 0.331</w:t>
            </w:r>
          </w:p>
        </w:tc>
      </w:tr>
      <w:tr w:rsidR="004A19E3" w14:paraId="0FD127EE" w14:textId="77777777" w:rsidTr="00A3414F">
        <w:tc>
          <w:tcPr>
            <w:tcW w:w="3636" w:type="dxa"/>
          </w:tcPr>
          <w:p w14:paraId="5C400395" w14:textId="056DD5B4" w:rsidR="00996263" w:rsidRDefault="00511971" w:rsidP="00445104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Controls</w:t>
            </w:r>
          </w:p>
        </w:tc>
        <w:tc>
          <w:tcPr>
            <w:tcW w:w="1751" w:type="dxa"/>
          </w:tcPr>
          <w:p w14:paraId="1ED65215" w14:textId="2770E4FB" w:rsidR="00996263" w:rsidRDefault="008D1E93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34</w:t>
            </w:r>
          </w:p>
        </w:tc>
        <w:tc>
          <w:tcPr>
            <w:tcW w:w="1768" w:type="dxa"/>
          </w:tcPr>
          <w:p w14:paraId="1F17B923" w14:textId="596D53E8" w:rsidR="00996263" w:rsidRDefault="00A3414F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</w:t>
            </w:r>
          </w:p>
        </w:tc>
        <w:tc>
          <w:tcPr>
            <w:tcW w:w="1917" w:type="dxa"/>
          </w:tcPr>
          <w:p w14:paraId="6C262E75" w14:textId="4B496EBA" w:rsidR="00996263" w:rsidRDefault="00876FF0" w:rsidP="0044510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16, 0.351</w:t>
            </w:r>
          </w:p>
        </w:tc>
      </w:tr>
    </w:tbl>
    <w:p w14:paraId="2CACC4FF" w14:textId="1CDF8324" w:rsidR="00876FF0" w:rsidRDefault="00996263" w:rsidP="00876FF0">
      <w:r>
        <w:t xml:space="preserve">Supplementary Table </w:t>
      </w:r>
      <w:r w:rsidR="00B84ED0">
        <w:t>4</w:t>
      </w:r>
      <w:r>
        <w:t xml:space="preserve">: </w:t>
      </w:r>
      <w:r w:rsidR="00996363">
        <w:t xml:space="preserve">Results from ANCOVA analysis of </w:t>
      </w:r>
      <w:r w:rsidR="00F629EB">
        <w:t>FA</w:t>
      </w:r>
      <w:r w:rsidR="00996363">
        <w:t xml:space="preserve"> in the </w:t>
      </w:r>
      <w:r w:rsidR="00F629EB">
        <w:t>left fornix</w:t>
      </w:r>
      <w:r w:rsidR="00996363">
        <w:t>. Values shown are adjusted for covariates (age and sex).</w:t>
      </w:r>
    </w:p>
    <w:p w14:paraId="31DE000D" w14:textId="5B29BC98" w:rsidR="00754E2A" w:rsidRDefault="00000000" w:rsidP="00876FF0"/>
    <w:sectPr w:rsidR="00754E2A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63"/>
    <w:rsid w:val="000046B7"/>
    <w:rsid w:val="00004F71"/>
    <w:rsid w:val="000218D4"/>
    <w:rsid w:val="00022A6B"/>
    <w:rsid w:val="00031D74"/>
    <w:rsid w:val="0005294B"/>
    <w:rsid w:val="00073C5E"/>
    <w:rsid w:val="00081323"/>
    <w:rsid w:val="00083503"/>
    <w:rsid w:val="00085330"/>
    <w:rsid w:val="000A29A0"/>
    <w:rsid w:val="000D0585"/>
    <w:rsid w:val="000F7A1E"/>
    <w:rsid w:val="00106F79"/>
    <w:rsid w:val="00132B14"/>
    <w:rsid w:val="00136727"/>
    <w:rsid w:val="00146AB9"/>
    <w:rsid w:val="0015267E"/>
    <w:rsid w:val="0016171F"/>
    <w:rsid w:val="00162AD4"/>
    <w:rsid w:val="0016511D"/>
    <w:rsid w:val="001737D8"/>
    <w:rsid w:val="0019014B"/>
    <w:rsid w:val="00195A62"/>
    <w:rsid w:val="001A40D9"/>
    <w:rsid w:val="001B2A2C"/>
    <w:rsid w:val="001B70D3"/>
    <w:rsid w:val="001B7B6C"/>
    <w:rsid w:val="001D0C51"/>
    <w:rsid w:val="001D3C6B"/>
    <w:rsid w:val="00202837"/>
    <w:rsid w:val="002132D9"/>
    <w:rsid w:val="0021455F"/>
    <w:rsid w:val="00215E00"/>
    <w:rsid w:val="00221F34"/>
    <w:rsid w:val="0022538D"/>
    <w:rsid w:val="002529A9"/>
    <w:rsid w:val="00264903"/>
    <w:rsid w:val="00264D29"/>
    <w:rsid w:val="00270345"/>
    <w:rsid w:val="00273754"/>
    <w:rsid w:val="00293114"/>
    <w:rsid w:val="0029489A"/>
    <w:rsid w:val="002954C5"/>
    <w:rsid w:val="002F46A3"/>
    <w:rsid w:val="00317F18"/>
    <w:rsid w:val="00323B68"/>
    <w:rsid w:val="003318CC"/>
    <w:rsid w:val="00342EA8"/>
    <w:rsid w:val="00345EB0"/>
    <w:rsid w:val="00345F05"/>
    <w:rsid w:val="00353565"/>
    <w:rsid w:val="003656C9"/>
    <w:rsid w:val="00391780"/>
    <w:rsid w:val="003A05A7"/>
    <w:rsid w:val="003E2AD6"/>
    <w:rsid w:val="0042254F"/>
    <w:rsid w:val="00433532"/>
    <w:rsid w:val="00446DE8"/>
    <w:rsid w:val="00453328"/>
    <w:rsid w:val="0045522C"/>
    <w:rsid w:val="00471289"/>
    <w:rsid w:val="004864F6"/>
    <w:rsid w:val="004A19E3"/>
    <w:rsid w:val="004A58D7"/>
    <w:rsid w:val="004B5AC0"/>
    <w:rsid w:val="004B6416"/>
    <w:rsid w:val="004E2F60"/>
    <w:rsid w:val="004E76AE"/>
    <w:rsid w:val="004F1994"/>
    <w:rsid w:val="00510629"/>
    <w:rsid w:val="00511971"/>
    <w:rsid w:val="0052396C"/>
    <w:rsid w:val="005261C8"/>
    <w:rsid w:val="005730FF"/>
    <w:rsid w:val="005731E8"/>
    <w:rsid w:val="005806DB"/>
    <w:rsid w:val="0058293A"/>
    <w:rsid w:val="0059696D"/>
    <w:rsid w:val="005B25FF"/>
    <w:rsid w:val="005B35DD"/>
    <w:rsid w:val="005D522E"/>
    <w:rsid w:val="005E66E8"/>
    <w:rsid w:val="005F1704"/>
    <w:rsid w:val="00607468"/>
    <w:rsid w:val="00611050"/>
    <w:rsid w:val="0061594F"/>
    <w:rsid w:val="00625394"/>
    <w:rsid w:val="00647F6F"/>
    <w:rsid w:val="00650095"/>
    <w:rsid w:val="006518CD"/>
    <w:rsid w:val="00653BA2"/>
    <w:rsid w:val="00655988"/>
    <w:rsid w:val="00656FF8"/>
    <w:rsid w:val="006859CD"/>
    <w:rsid w:val="00686C16"/>
    <w:rsid w:val="006B1825"/>
    <w:rsid w:val="00727875"/>
    <w:rsid w:val="007501D2"/>
    <w:rsid w:val="0075059A"/>
    <w:rsid w:val="007664AF"/>
    <w:rsid w:val="00771C00"/>
    <w:rsid w:val="00784A8E"/>
    <w:rsid w:val="007A5424"/>
    <w:rsid w:val="007B152A"/>
    <w:rsid w:val="007B324F"/>
    <w:rsid w:val="007B6179"/>
    <w:rsid w:val="007E1B20"/>
    <w:rsid w:val="007F282E"/>
    <w:rsid w:val="007F433D"/>
    <w:rsid w:val="00845341"/>
    <w:rsid w:val="00846491"/>
    <w:rsid w:val="008504FF"/>
    <w:rsid w:val="00864E5B"/>
    <w:rsid w:val="0086513A"/>
    <w:rsid w:val="00870E56"/>
    <w:rsid w:val="00875556"/>
    <w:rsid w:val="00876FF0"/>
    <w:rsid w:val="00897448"/>
    <w:rsid w:val="008A3A3D"/>
    <w:rsid w:val="008C0A8B"/>
    <w:rsid w:val="008D1E93"/>
    <w:rsid w:val="008E4FB1"/>
    <w:rsid w:val="008F68AC"/>
    <w:rsid w:val="00915276"/>
    <w:rsid w:val="009401D5"/>
    <w:rsid w:val="00945D81"/>
    <w:rsid w:val="009508A8"/>
    <w:rsid w:val="00955F2F"/>
    <w:rsid w:val="00964137"/>
    <w:rsid w:val="00974739"/>
    <w:rsid w:val="0098169F"/>
    <w:rsid w:val="00990209"/>
    <w:rsid w:val="00996263"/>
    <w:rsid w:val="00996363"/>
    <w:rsid w:val="009A3A48"/>
    <w:rsid w:val="009A5FFE"/>
    <w:rsid w:val="009B2722"/>
    <w:rsid w:val="009C1DBE"/>
    <w:rsid w:val="009D7F15"/>
    <w:rsid w:val="00A01EA6"/>
    <w:rsid w:val="00A02FDA"/>
    <w:rsid w:val="00A07661"/>
    <w:rsid w:val="00A12713"/>
    <w:rsid w:val="00A3414F"/>
    <w:rsid w:val="00A76689"/>
    <w:rsid w:val="00A87358"/>
    <w:rsid w:val="00A87D29"/>
    <w:rsid w:val="00A90DF8"/>
    <w:rsid w:val="00AA7499"/>
    <w:rsid w:val="00AC1341"/>
    <w:rsid w:val="00AC5527"/>
    <w:rsid w:val="00AE23F2"/>
    <w:rsid w:val="00AE2416"/>
    <w:rsid w:val="00B05F71"/>
    <w:rsid w:val="00B22026"/>
    <w:rsid w:val="00B37565"/>
    <w:rsid w:val="00B45793"/>
    <w:rsid w:val="00B573BE"/>
    <w:rsid w:val="00B84ED0"/>
    <w:rsid w:val="00B91CB0"/>
    <w:rsid w:val="00B95269"/>
    <w:rsid w:val="00BA17A0"/>
    <w:rsid w:val="00BD3B4C"/>
    <w:rsid w:val="00BF254C"/>
    <w:rsid w:val="00BF4AC0"/>
    <w:rsid w:val="00C05369"/>
    <w:rsid w:val="00C05A26"/>
    <w:rsid w:val="00C1077D"/>
    <w:rsid w:val="00C36F26"/>
    <w:rsid w:val="00C53953"/>
    <w:rsid w:val="00C73692"/>
    <w:rsid w:val="00C752DD"/>
    <w:rsid w:val="00C77F04"/>
    <w:rsid w:val="00C863C1"/>
    <w:rsid w:val="00C96370"/>
    <w:rsid w:val="00CA2A8A"/>
    <w:rsid w:val="00CB725D"/>
    <w:rsid w:val="00CC4695"/>
    <w:rsid w:val="00CD0131"/>
    <w:rsid w:val="00CD161B"/>
    <w:rsid w:val="00CE26AD"/>
    <w:rsid w:val="00CE45FA"/>
    <w:rsid w:val="00CF58C3"/>
    <w:rsid w:val="00D144D1"/>
    <w:rsid w:val="00D22175"/>
    <w:rsid w:val="00D25F20"/>
    <w:rsid w:val="00D26F0A"/>
    <w:rsid w:val="00D7537C"/>
    <w:rsid w:val="00D8727A"/>
    <w:rsid w:val="00D95115"/>
    <w:rsid w:val="00D968D5"/>
    <w:rsid w:val="00DC05B5"/>
    <w:rsid w:val="00DC68F1"/>
    <w:rsid w:val="00DE1565"/>
    <w:rsid w:val="00E30C8A"/>
    <w:rsid w:val="00E57D19"/>
    <w:rsid w:val="00E62164"/>
    <w:rsid w:val="00E62FC8"/>
    <w:rsid w:val="00E97E3E"/>
    <w:rsid w:val="00EA77E6"/>
    <w:rsid w:val="00EB62F0"/>
    <w:rsid w:val="00EC7B97"/>
    <w:rsid w:val="00F302B9"/>
    <w:rsid w:val="00F37B22"/>
    <w:rsid w:val="00F44184"/>
    <w:rsid w:val="00F629EB"/>
    <w:rsid w:val="00F65529"/>
    <w:rsid w:val="00F73761"/>
    <w:rsid w:val="00F837D7"/>
    <w:rsid w:val="00FA0625"/>
    <w:rsid w:val="00FA1571"/>
    <w:rsid w:val="00FA6500"/>
    <w:rsid w:val="00FB57C8"/>
    <w:rsid w:val="00FD2D4A"/>
    <w:rsid w:val="00FE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29CE3"/>
  <w14:defaultImageDpi w14:val="32767"/>
  <w15:chartTrackingRefBased/>
  <w15:docId w15:val="{8CF5B8CA-F54B-7645-BA0C-1E6197B5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6263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James Dufficy</cp:lastModifiedBy>
  <cp:revision>2</cp:revision>
  <dcterms:created xsi:type="dcterms:W3CDTF">2022-10-12T15:29:00Z</dcterms:created>
  <dcterms:modified xsi:type="dcterms:W3CDTF">2022-10-12T15:29:00Z</dcterms:modified>
</cp:coreProperties>
</file>